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8C766" w14:textId="7751AEB3" w:rsidR="007244CF" w:rsidRPr="007244CF" w:rsidRDefault="007244CF" w:rsidP="007244CF">
      <w:pPr>
        <w:pStyle w:val="NormalWeb"/>
        <w:rPr>
          <w:b/>
          <w:bCs/>
        </w:rPr>
      </w:pPr>
      <w:r w:rsidRPr="007244CF">
        <w:rPr>
          <w:rStyle w:val="Strong"/>
        </w:rPr>
        <w:t>Table S1</w:t>
      </w:r>
      <w:r>
        <w:rPr>
          <w:rStyle w:val="Strong"/>
        </w:rPr>
        <w:t>.</w:t>
      </w:r>
      <w:r w:rsidRPr="007244CF">
        <w:rPr>
          <w:b/>
          <w:bCs/>
        </w:rPr>
        <w:t xml:space="preserve"> Search query concluded on December 9, 2024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5577"/>
        <w:gridCol w:w="1513"/>
        <w:gridCol w:w="1070"/>
      </w:tblGrid>
      <w:tr w:rsidR="00AF06EA" w:rsidRPr="00AF06EA" w14:paraId="590FC8A6" w14:textId="77777777" w:rsidTr="00AF06EA">
        <w:trPr>
          <w:trHeight w:val="5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A3576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19C14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D6530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FA593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Results</w:t>
            </w:r>
          </w:p>
        </w:tc>
      </w:tr>
      <w:tr w:rsidR="00AF06EA" w:rsidRPr="00AF06EA" w14:paraId="6069AC74" w14:textId="77777777" w:rsidTr="00AF06EA">
        <w:trPr>
          <w:trHeight w:val="1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176C0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5738C" w14:textId="77777777" w:rsidR="00AF06EA" w:rsidRPr="00AF06EA" w:rsidRDefault="00AF06EA" w:rsidP="00AF06E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Insulin Icodec" OR 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sulin efsitora alfa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Basal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) AND ("diabetes mellitus" OR diabetes or diabetic or prediabetes or "insulin resistance" or "impaired glucose tolerance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ACDB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A3616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AF06EA" w:rsidRPr="00AF06EA" w14:paraId="3E3B2263" w14:textId="77777777" w:rsidTr="00AF06EA">
        <w:trPr>
          <w:trHeight w:val="1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9BC66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D8239" w14:textId="77777777" w:rsidR="00AF06EA" w:rsidRPr="00AF06EA" w:rsidRDefault="00AF06EA" w:rsidP="00AF06E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Insulin Icodec" OR 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sulin efsitora alfa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Basal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) AND ("diabetes mellitus" OR diabetes or diabetic or prediabetes or "insulin resistance" or "impaired glucose tolerance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9B77F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16778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AF06EA" w:rsidRPr="00AF06EA" w14:paraId="0FCE323C" w14:textId="77777777" w:rsidTr="00AF06EA">
        <w:trPr>
          <w:trHeight w:val="14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307DA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138DE" w14:textId="77777777" w:rsidR="00AF06EA" w:rsidRPr="00AF06EA" w:rsidRDefault="00AF06EA" w:rsidP="00AF06E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Insulin Icodec" OR 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sulin efsitora alfa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Basal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) AND ("diabetes mellitus" OR diabetes or diabetic or prediabetes or "insulin resistance" or "impaired glucose tolerance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F9475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, Abstract,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F376E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AF06EA" w:rsidRPr="00AF06EA" w14:paraId="065516DB" w14:textId="77777777" w:rsidTr="00AF06EA">
        <w:trPr>
          <w:trHeight w:val="17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9CEE8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39371" w14:textId="77777777" w:rsidR="00AF06EA" w:rsidRPr="00AF06EA" w:rsidRDefault="00AF06EA" w:rsidP="00AF06E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Insulin Icodec" OR 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sulin efsitora alfa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Basal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) AND ("diabetes mellitus" OR diabetes or diabetic or prediabetes or "insulin resistance" or "impaired glucose tolerance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C24F3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26262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AF06EA" w:rsidRPr="00AF06EA" w14:paraId="04E6D857" w14:textId="77777777" w:rsidTr="00AF06EA">
        <w:trPr>
          <w:trHeight w:val="17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8D74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hra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14FF6" w14:textId="77777777" w:rsidR="00AF06EA" w:rsidRPr="00AF06EA" w:rsidRDefault="00AF06EA" w:rsidP="00AF06E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Insulin Icodec" OR 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sulin efsitora alfa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nce-Weekly Basal Insulin</w:t>
            </w:r>
            <w:r w:rsidRPr="00AF06E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) AND ("diabetes mellitus" OR diabetes or diabetic or prediabetes or "insulin resistance" or "impaired glucose tolerance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592BE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B5EF5" w14:textId="77777777" w:rsidR="00AF06EA" w:rsidRPr="00AF06EA" w:rsidRDefault="00AF06EA" w:rsidP="00AF0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</w:tbl>
    <w:p w14:paraId="037CBA44" w14:textId="77777777" w:rsidR="00AF06EA" w:rsidRDefault="00AF06EA">
      <w:r>
        <w:br w:type="page"/>
      </w:r>
    </w:p>
    <w:p w14:paraId="6E82945B" w14:textId="39149D7C" w:rsidR="00DB68C6" w:rsidRPr="007244CF" w:rsidRDefault="007244CF" w:rsidP="00B010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244C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="00B010CD" w:rsidRPr="007244C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26404" w:rsidRPr="007244CF">
        <w:rPr>
          <w:rFonts w:asciiTheme="majorBidi" w:hAnsiTheme="majorBidi" w:cstheme="majorBidi"/>
          <w:b/>
          <w:bCs/>
          <w:sz w:val="24"/>
          <w:szCs w:val="24"/>
        </w:rPr>
        <w:t>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319"/>
        <w:gridCol w:w="682"/>
        <w:gridCol w:w="897"/>
        <w:gridCol w:w="857"/>
        <w:gridCol w:w="627"/>
        <w:gridCol w:w="638"/>
        <w:gridCol w:w="1046"/>
        <w:gridCol w:w="1560"/>
        <w:gridCol w:w="636"/>
      </w:tblGrid>
      <w:tr w:rsidR="008D7E89" w14:paraId="6E829467" w14:textId="77777777" w:rsidTr="004D323B">
        <w:tc>
          <w:tcPr>
            <w:tcW w:w="1088" w:type="dxa"/>
            <w:vMerge w:val="restart"/>
          </w:tcPr>
          <w:p w14:paraId="6E82945C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319" w:type="dxa"/>
            <w:vMerge w:val="restart"/>
          </w:tcPr>
          <w:p w14:paraId="6E82945D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No. of</w:t>
            </w:r>
          </w:p>
          <w:p w14:paraId="6E82945E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participants (</w:t>
            </w:r>
            <w:r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insulin weekly</w:t>
            </w: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/</w:t>
            </w:r>
            <w:r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insulin daily</w:t>
            </w: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)</w:t>
            </w:r>
          </w:p>
          <w:p w14:paraId="6E82945F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2" w:type="dxa"/>
            <w:vMerge w:val="restart"/>
          </w:tcPr>
          <w:p w14:paraId="6E829460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No. of</w:t>
            </w:r>
          </w:p>
          <w:p w14:paraId="6E829461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Trials</w:t>
            </w:r>
          </w:p>
          <w:p w14:paraId="6E829462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19" w:type="dxa"/>
            <w:gridSpan w:val="4"/>
          </w:tcPr>
          <w:p w14:paraId="6E829463" w14:textId="77777777" w:rsidR="0081162F" w:rsidRPr="00942F80" w:rsidRDefault="0081162F" w:rsidP="00F26404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Quantitative data synthesis</w:t>
            </w:r>
          </w:p>
          <w:p w14:paraId="6E829464" w14:textId="77777777" w:rsidR="0081162F" w:rsidRPr="00942F80" w:rsidRDefault="0081162F" w:rsidP="00F26404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42" w:type="dxa"/>
            <w:gridSpan w:val="3"/>
          </w:tcPr>
          <w:p w14:paraId="6E829465" w14:textId="77777777" w:rsidR="0081162F" w:rsidRPr="00942F80" w:rsidRDefault="0081162F" w:rsidP="00F26404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Heterogeneity analysis</w:t>
            </w:r>
          </w:p>
          <w:p w14:paraId="6E829466" w14:textId="77777777" w:rsidR="0081162F" w:rsidRPr="00942F80" w:rsidRDefault="0081162F" w:rsidP="00F26404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D323B" w14:paraId="6E829479" w14:textId="77777777" w:rsidTr="004D323B">
        <w:tc>
          <w:tcPr>
            <w:tcW w:w="1088" w:type="dxa"/>
            <w:vMerge/>
          </w:tcPr>
          <w:p w14:paraId="6E829468" w14:textId="77777777" w:rsidR="0081162F" w:rsidRPr="00942F80" w:rsidRDefault="0081162F" w:rsidP="008116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Calibri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vMerge/>
          </w:tcPr>
          <w:p w14:paraId="6E829469" w14:textId="77777777" w:rsidR="0081162F" w:rsidRPr="00942F80" w:rsidRDefault="0081162F" w:rsidP="008116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Calibri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82" w:type="dxa"/>
            <w:vMerge/>
          </w:tcPr>
          <w:p w14:paraId="6E82946A" w14:textId="77777777" w:rsidR="0081162F" w:rsidRPr="00942F80" w:rsidRDefault="0081162F" w:rsidP="008116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Calibri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</w:tcPr>
          <w:p w14:paraId="6E82946B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MD</w:t>
            </w:r>
            <w:r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/RR</w:t>
            </w:r>
          </w:p>
          <w:p w14:paraId="6E82946C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7" w:type="dxa"/>
          </w:tcPr>
          <w:p w14:paraId="6E82946D" w14:textId="77777777" w:rsidR="0081162F" w:rsidRPr="00942F80" w:rsidRDefault="0081162F" w:rsidP="0081162F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95% CI</w:t>
            </w:r>
          </w:p>
          <w:p w14:paraId="6E82946E" w14:textId="77777777" w:rsidR="0081162F" w:rsidRPr="00942F80" w:rsidRDefault="0081162F" w:rsidP="0081162F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27" w:type="dxa"/>
          </w:tcPr>
          <w:p w14:paraId="6E82946F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Z-value</w:t>
            </w:r>
          </w:p>
          <w:p w14:paraId="6E829470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8" w:type="dxa"/>
          </w:tcPr>
          <w:p w14:paraId="6E829471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p-value</w:t>
            </w:r>
          </w:p>
          <w:p w14:paraId="6E829472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46" w:type="dxa"/>
          </w:tcPr>
          <w:p w14:paraId="6E829473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df</w:t>
            </w:r>
          </w:p>
          <w:p w14:paraId="6E829474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60" w:type="dxa"/>
          </w:tcPr>
          <w:p w14:paraId="6E829475" w14:textId="77777777" w:rsidR="0081162F" w:rsidRPr="00942F80" w:rsidRDefault="0081162F" w:rsidP="0081162F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p-value</w:t>
            </w:r>
          </w:p>
          <w:p w14:paraId="6E829476" w14:textId="77777777" w:rsidR="0081162F" w:rsidRPr="00942F80" w:rsidRDefault="0081162F" w:rsidP="0081162F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6" w:type="dxa"/>
          </w:tcPr>
          <w:p w14:paraId="6E829477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>I</w:t>
            </w:r>
            <w:r w:rsidRPr="0034740E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vertAlign w:val="superscript"/>
                <w:lang w:eastAsia="en-GB"/>
              </w:rPr>
              <w:t>2</w:t>
            </w: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(%)</w:t>
            </w:r>
          </w:p>
          <w:p w14:paraId="6E829478" w14:textId="77777777" w:rsidR="0081162F" w:rsidRPr="00942F80" w:rsidRDefault="0081162F" w:rsidP="0081162F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</w:pPr>
            <w:r w:rsidRPr="00942F80">
              <w:rPr>
                <w:rFonts w:asciiTheme="majorBidi" w:eastAsia="Times New Roman" w:hAnsiTheme="majorBidi" w:cstheme="majorBidi"/>
                <w:b/>
                <w:iCs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81162F" w:rsidRPr="0081162F" w14:paraId="6E82947B" w14:textId="77777777" w:rsidTr="00B54F24">
        <w:tc>
          <w:tcPr>
            <w:tcW w:w="9350" w:type="dxa"/>
            <w:gridSpan w:val="10"/>
          </w:tcPr>
          <w:p w14:paraId="6E82947A" w14:textId="77777777" w:rsidR="0081162F" w:rsidRPr="0081162F" w:rsidRDefault="0081162F" w:rsidP="0081162F">
            <w:pPr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  <w:lang w:eastAsia="en-GB"/>
              </w:rPr>
            </w:pPr>
            <w:r w:rsidRPr="0081162F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  <w:lang w:eastAsia="en-GB"/>
              </w:rPr>
              <w:t>Fasting blood glucose</w:t>
            </w:r>
          </w:p>
        </w:tc>
      </w:tr>
      <w:tr w:rsidR="004D323B" w:rsidRPr="0081162F" w14:paraId="6E829488" w14:textId="77777777" w:rsidTr="004D323B">
        <w:tc>
          <w:tcPr>
            <w:tcW w:w="1088" w:type="dxa"/>
          </w:tcPr>
          <w:p w14:paraId="6E82947C" w14:textId="77777777" w:rsidR="0081162F" w:rsidRPr="008D7E89" w:rsidRDefault="0081162F" w:rsidP="008116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Kazda et al.2023</w:t>
            </w:r>
          </w:p>
        </w:tc>
        <w:tc>
          <w:tcPr>
            <w:tcW w:w="1319" w:type="dxa"/>
          </w:tcPr>
          <w:p w14:paraId="6E82947D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583/603</w:t>
            </w:r>
          </w:p>
        </w:tc>
        <w:tc>
          <w:tcPr>
            <w:tcW w:w="682" w:type="dxa"/>
          </w:tcPr>
          <w:p w14:paraId="6E82947E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7F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7" w:type="dxa"/>
          </w:tcPr>
          <w:p w14:paraId="6E829480" w14:textId="77777777" w:rsidR="0081162F" w:rsidRPr="008D7E89" w:rsidRDefault="0081162F" w:rsidP="0081162F">
            <w:pPr>
              <w:spacing w:before="240" w:line="276" w:lineRule="auto"/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-0.98, 2.04]</w:t>
            </w:r>
          </w:p>
          <w:p w14:paraId="6E829481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</w:tcPr>
          <w:p w14:paraId="6E829482" w14:textId="77777777" w:rsidR="0081162F" w:rsidRPr="008D7E89" w:rsidRDefault="0081162F" w:rsidP="0081162F">
            <w:pPr>
              <w:spacing w:before="240" w:line="276" w:lineRule="auto"/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38" w:type="dxa"/>
          </w:tcPr>
          <w:p w14:paraId="6E829483" w14:textId="77777777" w:rsidR="0081162F" w:rsidRPr="008D7E89" w:rsidRDefault="0081162F" w:rsidP="0081162F">
            <w:pPr>
              <w:spacing w:before="240" w:line="276" w:lineRule="auto"/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46" w:type="dxa"/>
          </w:tcPr>
          <w:p w14:paraId="6E829484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</w:tcPr>
          <w:p w14:paraId="6E829485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P &lt; 0.00001</w:t>
            </w:r>
          </w:p>
          <w:p w14:paraId="6E829486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</w:tcPr>
          <w:p w14:paraId="6E829487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00%</w:t>
            </w:r>
          </w:p>
        </w:tc>
      </w:tr>
      <w:tr w:rsidR="004D323B" w14:paraId="6E829496" w14:textId="77777777" w:rsidTr="004D323B">
        <w:tc>
          <w:tcPr>
            <w:tcW w:w="1088" w:type="dxa"/>
          </w:tcPr>
          <w:p w14:paraId="6E829489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Jones et al.2023</w:t>
            </w:r>
          </w:p>
          <w:p w14:paraId="6E82948A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</w:tcPr>
          <w:p w14:paraId="6E82948B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16/437</w:t>
            </w:r>
          </w:p>
        </w:tc>
        <w:tc>
          <w:tcPr>
            <w:tcW w:w="682" w:type="dxa"/>
          </w:tcPr>
          <w:p w14:paraId="6E82948C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8D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 xml:space="preserve">0.01 </w:t>
            </w:r>
          </w:p>
        </w:tc>
        <w:tc>
          <w:tcPr>
            <w:tcW w:w="857" w:type="dxa"/>
          </w:tcPr>
          <w:p w14:paraId="6E82948E" w14:textId="77777777" w:rsidR="0081162F" w:rsidRPr="008D7E89" w:rsidRDefault="0081162F" w:rsidP="008116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>[-0.48, 0.50]</w:t>
            </w:r>
          </w:p>
          <w:p w14:paraId="6E82948F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</w:tcPr>
          <w:p w14:paraId="6E829490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38" w:type="dxa"/>
          </w:tcPr>
          <w:p w14:paraId="6E829491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046" w:type="dxa"/>
          </w:tcPr>
          <w:p w14:paraId="6E829492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</w:tcPr>
          <w:p w14:paraId="6E829493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P &lt; 0.00001</w:t>
            </w:r>
          </w:p>
          <w:p w14:paraId="6E829494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</w:tcPr>
          <w:p w14:paraId="6E829495" w14:textId="77777777" w:rsidR="0081162F" w:rsidRPr="008D7E89" w:rsidRDefault="0081162F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98%</w:t>
            </w:r>
          </w:p>
        </w:tc>
      </w:tr>
      <w:tr w:rsidR="004D323B" w14:paraId="6E8294A6" w14:textId="77777777" w:rsidTr="004D323B">
        <w:tc>
          <w:tcPr>
            <w:tcW w:w="1088" w:type="dxa"/>
          </w:tcPr>
          <w:p w14:paraId="6E829497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Omitting </w:t>
            </w:r>
          </w:p>
          <w:p w14:paraId="6E829498" w14:textId="77777777" w:rsidR="008D7E89" w:rsidRPr="008D7E89" w:rsidRDefault="008D7E89" w:rsidP="008D7E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>Bergenstal et al.2024</w:t>
            </w:r>
          </w:p>
          <w:p w14:paraId="6E829499" w14:textId="77777777" w:rsidR="008D7E89" w:rsidRPr="008D7E89" w:rsidRDefault="008D7E89" w:rsidP="008D7E8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19" w:type="dxa"/>
          </w:tcPr>
          <w:p w14:paraId="6E82949A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13/418</w:t>
            </w:r>
          </w:p>
        </w:tc>
        <w:tc>
          <w:tcPr>
            <w:tcW w:w="682" w:type="dxa"/>
          </w:tcPr>
          <w:p w14:paraId="6E82949B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9C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 xml:space="preserve">0.78 </w:t>
            </w:r>
          </w:p>
        </w:tc>
        <w:tc>
          <w:tcPr>
            <w:tcW w:w="857" w:type="dxa"/>
          </w:tcPr>
          <w:p w14:paraId="6E82949D" w14:textId="77777777" w:rsidR="008D7E89" w:rsidRPr="008D7E89" w:rsidRDefault="008D7E89" w:rsidP="008D7E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>[-0.24, 1.80]</w:t>
            </w:r>
          </w:p>
          <w:p w14:paraId="6E82949E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</w:tcPr>
          <w:p w14:paraId="6E82949F" w14:textId="77777777" w:rsidR="008D7E89" w:rsidRPr="008D7E89" w:rsidRDefault="008D7E89" w:rsidP="008D7E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 xml:space="preserve">1.50 </w:t>
            </w:r>
          </w:p>
          <w:p w14:paraId="6E8294A0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A1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046" w:type="dxa"/>
          </w:tcPr>
          <w:p w14:paraId="6E8294A2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</w:tcPr>
          <w:p w14:paraId="6E8294A3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P &lt; 0.00001</w:t>
            </w:r>
          </w:p>
          <w:p w14:paraId="6E8294A4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</w:tcPr>
          <w:p w14:paraId="6E8294A5" w14:textId="77777777" w:rsidR="008D7E89" w:rsidRPr="008D7E89" w:rsidRDefault="008D7E89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00%</w:t>
            </w:r>
          </w:p>
        </w:tc>
      </w:tr>
      <w:tr w:rsidR="008D7E89" w14:paraId="6E8294A8" w14:textId="77777777" w:rsidTr="00C30857">
        <w:tc>
          <w:tcPr>
            <w:tcW w:w="9350" w:type="dxa"/>
            <w:gridSpan w:val="10"/>
          </w:tcPr>
          <w:p w14:paraId="6E8294A7" w14:textId="77777777" w:rsidR="008D7E89" w:rsidRPr="0081162F" w:rsidRDefault="008D7E89" w:rsidP="0081162F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  <w:lang w:eastAsia="en-GB"/>
              </w:rPr>
              <w:t>Hypoglycemia level 1</w:t>
            </w:r>
          </w:p>
        </w:tc>
      </w:tr>
      <w:tr w:rsidR="004D323B" w14:paraId="6E8294B5" w14:textId="77777777" w:rsidTr="004D323B">
        <w:tc>
          <w:tcPr>
            <w:tcW w:w="1088" w:type="dxa"/>
          </w:tcPr>
          <w:p w14:paraId="6E8294A9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Kazda et al.2023</w:t>
            </w:r>
          </w:p>
        </w:tc>
        <w:tc>
          <w:tcPr>
            <w:tcW w:w="1319" w:type="dxa"/>
          </w:tcPr>
          <w:p w14:paraId="6E8294AA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633/641</w:t>
            </w:r>
          </w:p>
        </w:tc>
        <w:tc>
          <w:tcPr>
            <w:tcW w:w="682" w:type="dxa"/>
          </w:tcPr>
          <w:p w14:paraId="6E8294AB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AC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1 </w:t>
            </w:r>
          </w:p>
        </w:tc>
        <w:tc>
          <w:tcPr>
            <w:tcW w:w="857" w:type="dxa"/>
          </w:tcPr>
          <w:p w14:paraId="6E8294AD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0.99, 1.04]</w:t>
            </w:r>
          </w:p>
          <w:p w14:paraId="6E8294AE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</w:tcPr>
          <w:p w14:paraId="6E8294A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8 </w:t>
            </w:r>
          </w:p>
        </w:tc>
        <w:tc>
          <w:tcPr>
            <w:tcW w:w="638" w:type="dxa"/>
          </w:tcPr>
          <w:p w14:paraId="6E8294B0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046" w:type="dxa"/>
          </w:tcPr>
          <w:p w14:paraId="6E8294B1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  <w:p w14:paraId="6E8294B2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6E8294B3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36" w:type="dxa"/>
          </w:tcPr>
          <w:p w14:paraId="6E8294B4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71%</w:t>
            </w:r>
          </w:p>
        </w:tc>
      </w:tr>
      <w:tr w:rsidR="004D323B" w14:paraId="6E8294C4" w14:textId="77777777" w:rsidTr="004D323B">
        <w:tc>
          <w:tcPr>
            <w:tcW w:w="1088" w:type="dxa"/>
          </w:tcPr>
          <w:p w14:paraId="6E8294B6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Jones et al.2023</w:t>
            </w:r>
          </w:p>
          <w:p w14:paraId="6E8294B7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</w:tcPr>
          <w:p w14:paraId="6E8294B8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59/472</w:t>
            </w:r>
          </w:p>
        </w:tc>
        <w:tc>
          <w:tcPr>
            <w:tcW w:w="682" w:type="dxa"/>
          </w:tcPr>
          <w:p w14:paraId="6E8294B9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BA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1 </w:t>
            </w:r>
          </w:p>
          <w:p w14:paraId="6E8294BB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</w:tcPr>
          <w:p w14:paraId="6E8294BC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0.98, 1.05]</w:t>
            </w:r>
          </w:p>
        </w:tc>
        <w:tc>
          <w:tcPr>
            <w:tcW w:w="627" w:type="dxa"/>
          </w:tcPr>
          <w:p w14:paraId="6E8294BD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0.74 </w:t>
            </w:r>
          </w:p>
          <w:p w14:paraId="6E8294BE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B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046" w:type="dxa"/>
          </w:tcPr>
          <w:p w14:paraId="6E8294C0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  <w:p w14:paraId="6E8294C1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6E8294C2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36" w:type="dxa"/>
          </w:tcPr>
          <w:p w14:paraId="6E8294C3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83%</w:t>
            </w:r>
          </w:p>
        </w:tc>
      </w:tr>
      <w:tr w:rsidR="004D323B" w14:paraId="6E8294D4" w14:textId="77777777" w:rsidTr="004D323B">
        <w:tc>
          <w:tcPr>
            <w:tcW w:w="1088" w:type="dxa"/>
          </w:tcPr>
          <w:p w14:paraId="6E8294C5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Omitting </w:t>
            </w:r>
          </w:p>
          <w:p w14:paraId="6E8294C6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Bergenstal et al.2024</w:t>
            </w:r>
          </w:p>
          <w:p w14:paraId="6E8294C7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</w:tcPr>
          <w:p w14:paraId="6E8294C8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06/415</w:t>
            </w:r>
          </w:p>
        </w:tc>
        <w:tc>
          <w:tcPr>
            <w:tcW w:w="682" w:type="dxa"/>
          </w:tcPr>
          <w:p w14:paraId="6E8294C9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CA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0 </w:t>
            </w:r>
          </w:p>
          <w:p w14:paraId="6E8294CB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</w:tcPr>
          <w:p w14:paraId="6E8294CC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0.99, 1.01]</w:t>
            </w:r>
          </w:p>
        </w:tc>
        <w:tc>
          <w:tcPr>
            <w:tcW w:w="627" w:type="dxa"/>
          </w:tcPr>
          <w:p w14:paraId="6E8294CD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0.32 </w:t>
            </w:r>
          </w:p>
          <w:p w14:paraId="6E8294CE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C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046" w:type="dxa"/>
          </w:tcPr>
          <w:p w14:paraId="6E8294D0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  <w:p w14:paraId="6E8294D1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6E8294D2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36" w:type="dxa"/>
          </w:tcPr>
          <w:p w14:paraId="6E8294D3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%</w:t>
            </w:r>
          </w:p>
        </w:tc>
      </w:tr>
      <w:tr w:rsidR="008D7E89" w14:paraId="6E8294D6" w14:textId="77777777" w:rsidTr="002D7DAF">
        <w:tc>
          <w:tcPr>
            <w:tcW w:w="9350" w:type="dxa"/>
            <w:gridSpan w:val="10"/>
          </w:tcPr>
          <w:p w14:paraId="6E8294D5" w14:textId="77777777" w:rsidR="008D7E89" w:rsidRPr="0081162F" w:rsidRDefault="004D323B" w:rsidP="008D7E89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  <w:lang w:eastAsia="en-GB"/>
              </w:rPr>
              <w:t>Hypoglycemia level 2</w:t>
            </w:r>
          </w:p>
        </w:tc>
      </w:tr>
      <w:tr w:rsidR="004D323B" w14:paraId="6E8294E4" w14:textId="77777777" w:rsidTr="004D323B">
        <w:tc>
          <w:tcPr>
            <w:tcW w:w="1088" w:type="dxa"/>
          </w:tcPr>
          <w:p w14:paraId="6E8294D7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Kazda et al.2023</w:t>
            </w:r>
          </w:p>
        </w:tc>
        <w:tc>
          <w:tcPr>
            <w:tcW w:w="1319" w:type="dxa"/>
          </w:tcPr>
          <w:p w14:paraId="6E8294D8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633/641</w:t>
            </w:r>
          </w:p>
        </w:tc>
        <w:tc>
          <w:tcPr>
            <w:tcW w:w="682" w:type="dxa"/>
          </w:tcPr>
          <w:p w14:paraId="6E8294D9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DA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0.99 </w:t>
            </w:r>
          </w:p>
          <w:p w14:paraId="6E8294DB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</w:tcPr>
          <w:p w14:paraId="6E8294DC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0.88, 1.13]</w:t>
            </w:r>
          </w:p>
        </w:tc>
        <w:tc>
          <w:tcPr>
            <w:tcW w:w="627" w:type="dxa"/>
          </w:tcPr>
          <w:p w14:paraId="6E8294DD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0.11 </w:t>
            </w:r>
          </w:p>
          <w:p w14:paraId="6E8294DE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D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046" w:type="dxa"/>
          </w:tcPr>
          <w:p w14:paraId="6E8294E0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  <w:p w14:paraId="6E8294E1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6E8294E2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36" w:type="dxa"/>
          </w:tcPr>
          <w:p w14:paraId="6E8294E3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86%</w:t>
            </w:r>
          </w:p>
        </w:tc>
      </w:tr>
      <w:tr w:rsidR="004D323B" w14:paraId="6E8294F2" w14:textId="77777777" w:rsidTr="004D323B">
        <w:tc>
          <w:tcPr>
            <w:tcW w:w="1088" w:type="dxa"/>
          </w:tcPr>
          <w:p w14:paraId="6E8294E5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Omitting Jones et al.2023</w:t>
            </w:r>
          </w:p>
          <w:p w14:paraId="6E8294E6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</w:tcPr>
          <w:p w14:paraId="6E8294E7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59/472</w:t>
            </w:r>
          </w:p>
        </w:tc>
        <w:tc>
          <w:tcPr>
            <w:tcW w:w="682" w:type="dxa"/>
          </w:tcPr>
          <w:p w14:paraId="6E8294E8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E9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0 </w:t>
            </w:r>
          </w:p>
          <w:p w14:paraId="6E8294EA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</w:tcPr>
          <w:p w14:paraId="6E8294EB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0.86, 1.16]</w:t>
            </w:r>
          </w:p>
        </w:tc>
        <w:tc>
          <w:tcPr>
            <w:tcW w:w="627" w:type="dxa"/>
          </w:tcPr>
          <w:p w14:paraId="6E8294EC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0.01 </w:t>
            </w:r>
          </w:p>
          <w:p w14:paraId="6E8294ED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EE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046" w:type="dxa"/>
          </w:tcPr>
          <w:p w14:paraId="6E8294E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</w:tcPr>
          <w:p w14:paraId="6E8294F0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36" w:type="dxa"/>
          </w:tcPr>
          <w:p w14:paraId="6E8294F1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86%</w:t>
            </w:r>
          </w:p>
        </w:tc>
      </w:tr>
      <w:tr w:rsidR="004D323B" w14:paraId="6E829502" w14:textId="77777777" w:rsidTr="004D323B">
        <w:tc>
          <w:tcPr>
            <w:tcW w:w="1088" w:type="dxa"/>
          </w:tcPr>
          <w:p w14:paraId="6E8294F3" w14:textId="77777777" w:rsidR="004D323B" w:rsidRPr="008D7E89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8D7E89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Omitting </w:t>
            </w:r>
          </w:p>
          <w:p w14:paraId="6E8294F4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Bergenstal et al.2024</w:t>
            </w:r>
          </w:p>
          <w:p w14:paraId="6E8294F5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</w:tcPr>
          <w:p w14:paraId="6E8294F6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406/415</w:t>
            </w:r>
          </w:p>
        </w:tc>
        <w:tc>
          <w:tcPr>
            <w:tcW w:w="682" w:type="dxa"/>
          </w:tcPr>
          <w:p w14:paraId="6E8294F7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7" w:type="dxa"/>
          </w:tcPr>
          <w:p w14:paraId="6E8294F8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1.06 </w:t>
            </w:r>
          </w:p>
          <w:p w14:paraId="6E8294F9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</w:tcPr>
          <w:p w14:paraId="6E8294FA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[1.01, 1.12]</w:t>
            </w:r>
          </w:p>
        </w:tc>
        <w:tc>
          <w:tcPr>
            <w:tcW w:w="627" w:type="dxa"/>
          </w:tcPr>
          <w:p w14:paraId="6E8294FB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 xml:space="preserve">2.44 </w:t>
            </w:r>
          </w:p>
          <w:p w14:paraId="6E8294FC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</w:tcPr>
          <w:p w14:paraId="6E8294FD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6" w:type="dxa"/>
          </w:tcPr>
          <w:p w14:paraId="6E8294FE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1</w:t>
            </w:r>
          </w:p>
          <w:p w14:paraId="6E8294FF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6E829500" w14:textId="77777777" w:rsidR="004D323B" w:rsidRPr="004D323B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36" w:type="dxa"/>
          </w:tcPr>
          <w:p w14:paraId="6E829501" w14:textId="77777777" w:rsidR="004D323B" w:rsidRPr="0081162F" w:rsidRDefault="004D323B" w:rsidP="004D323B">
            <w:pPr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</w:pPr>
            <w:r w:rsidRPr="004D323B">
              <w:rPr>
                <w:rFonts w:asciiTheme="majorBidi" w:eastAsia="Times New Roman" w:hAnsiTheme="majorBidi" w:cstheme="majorBidi"/>
                <w:iCs/>
                <w:sz w:val="18"/>
                <w:szCs w:val="18"/>
                <w:lang w:eastAsia="en-GB"/>
              </w:rPr>
              <w:t>0%</w:t>
            </w:r>
          </w:p>
        </w:tc>
      </w:tr>
    </w:tbl>
    <w:p w14:paraId="6E829503" w14:textId="77777777" w:rsidR="00F26404" w:rsidRDefault="00F26404" w:rsidP="00F26404"/>
    <w:sectPr w:rsidR="00F26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yIDC0MjMyMDYyClpKMUnFpcnJmfB1JgXAsAaMXdsiwAAAA="/>
  </w:docVars>
  <w:rsids>
    <w:rsidRoot w:val="00F26404"/>
    <w:rsid w:val="002E467E"/>
    <w:rsid w:val="0034740E"/>
    <w:rsid w:val="004D323B"/>
    <w:rsid w:val="007244CF"/>
    <w:rsid w:val="0081162F"/>
    <w:rsid w:val="008D7E89"/>
    <w:rsid w:val="00AE6429"/>
    <w:rsid w:val="00AF06EA"/>
    <w:rsid w:val="00B010CD"/>
    <w:rsid w:val="00DB68C6"/>
    <w:rsid w:val="00F2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2945B"/>
  <w15:chartTrackingRefBased/>
  <w15:docId w15:val="{392ED40B-4E6A-42C8-8EE8-8AF5D9E6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640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0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244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4569">
          <w:marLeft w:val="-10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0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35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</dc:creator>
  <cp:keywords/>
  <dc:description/>
  <cp:lastModifiedBy>M Abouzid</cp:lastModifiedBy>
  <cp:revision>8</cp:revision>
  <dcterms:created xsi:type="dcterms:W3CDTF">2024-10-14T09:13:00Z</dcterms:created>
  <dcterms:modified xsi:type="dcterms:W3CDTF">2024-11-0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bd3d1-06a1-41c2-80e6-39ded211c126</vt:lpwstr>
  </property>
</Properties>
</file>